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BD14F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BD14F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BD14F4" w:rsidRDefault="00BD14F4" w:rsidP="002A5D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</w:t>
            </w:r>
            <w:r w:rsidR="002A5D8E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graph</w:t>
            </w:r>
            <w:r w:rsidR="002A5D8E">
              <w:rPr>
                <w:rFonts w:ascii="Arial" w:hAnsi="Arial" w:cs="Arial"/>
                <w:sz w:val="18"/>
                <w:szCs w:val="18"/>
              </w:rPr>
              <w:t>s1-3</w:t>
            </w:r>
          </w:p>
          <w:p w:rsidR="0022517B" w:rsidRDefault="0022517B" w:rsidP="002A5D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2517B" w:rsidRDefault="0022517B" w:rsidP="0022517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-</w:t>
            </w:r>
          </w:p>
          <w:p w:rsidR="0022517B" w:rsidRPr="00227F90" w:rsidRDefault="0022517B" w:rsidP="0022517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aphs 2 and 4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2251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. 1,4,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251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. 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FB181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 1</w:t>
            </w:r>
            <w:r w:rsidR="008942BC">
              <w:rPr>
                <w:rFonts w:ascii="Arial" w:hAnsi="Arial" w:cs="Arial"/>
                <w:sz w:val="18"/>
                <w:szCs w:val="18"/>
              </w:rPr>
              <w:t>,5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942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 6</w:t>
            </w:r>
            <w:r w:rsidR="00C17631">
              <w:rPr>
                <w:rFonts w:ascii="Arial" w:hAnsi="Arial" w:cs="Arial"/>
                <w:sz w:val="18"/>
                <w:szCs w:val="18"/>
              </w:rPr>
              <w:t>-7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176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176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796DD7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565276"/>
                  <wp:effectExtent l="0" t="0" r="8255" b="6350"/>
                  <wp:docPr id="3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871275"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176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 1 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2D2B0E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796D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 9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96DD7" w:rsidP="00796DD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96D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 3,4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A15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 2 &amp; Fig. 1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6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9, Fig.3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1-12, Fig. 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5A1531" w:rsidRDefault="005A1531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noProof/>
                <w:lang w:val="en-US"/>
              </w:rPr>
            </w:pPr>
          </w:p>
          <w:p w:rsidR="009264EF" w:rsidRPr="00227F90" w:rsidRDefault="00871275" w:rsidP="005A153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37761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e were no adverse event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377615" w:rsidP="0037761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Para 1- 4</w:t>
            </w:r>
          </w:p>
          <w:p w:rsidR="00377615" w:rsidRDefault="00377615" w:rsidP="0037761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77615" w:rsidRDefault="00377615" w:rsidP="0037761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 4</w:t>
            </w:r>
          </w:p>
          <w:p w:rsidR="00411AA8" w:rsidRDefault="00411AA8" w:rsidP="0037761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411AA8" w:rsidRPr="00227F90" w:rsidRDefault="00411AA8" w:rsidP="0037761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e are none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D10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 10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44836" cy="276314"/>
                  <wp:effectExtent l="19050" t="0" r="3464" b="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D10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ed in designated space</w:t>
            </w:r>
          </w:p>
        </w:tc>
      </w:tr>
    </w:tbl>
    <w:p w:rsidR="00450565" w:rsidRPr="00227F90" w:rsidRDefault="0045056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2A5D8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cumentProtection w:edit="forms" w:enforcement="0"/>
  <w:defaultTabStop w:val="720"/>
  <w:drawingGridHorizontalSpacing w:val="110"/>
  <w:displayHorizontalDrawingGridEvery w:val="2"/>
  <w:characterSpacingControl w:val="doNotCompress"/>
  <w:savePreviewPicture/>
  <w:compat/>
  <w:rsids>
    <w:rsidRoot w:val="001A5841"/>
    <w:rsid w:val="0006295E"/>
    <w:rsid w:val="000E5BBC"/>
    <w:rsid w:val="00132EC3"/>
    <w:rsid w:val="001A5841"/>
    <w:rsid w:val="00214F3D"/>
    <w:rsid w:val="00223E9E"/>
    <w:rsid w:val="0022517B"/>
    <w:rsid w:val="00227F90"/>
    <w:rsid w:val="00240246"/>
    <w:rsid w:val="00261C3E"/>
    <w:rsid w:val="00267C27"/>
    <w:rsid w:val="002A5D8E"/>
    <w:rsid w:val="002D2B0E"/>
    <w:rsid w:val="00377615"/>
    <w:rsid w:val="00411AA8"/>
    <w:rsid w:val="00450565"/>
    <w:rsid w:val="004D4947"/>
    <w:rsid w:val="00502FCD"/>
    <w:rsid w:val="005A1531"/>
    <w:rsid w:val="007757A0"/>
    <w:rsid w:val="00796DD7"/>
    <w:rsid w:val="00871275"/>
    <w:rsid w:val="008942BC"/>
    <w:rsid w:val="009264EF"/>
    <w:rsid w:val="009844FC"/>
    <w:rsid w:val="009D55FE"/>
    <w:rsid w:val="00AC351C"/>
    <w:rsid w:val="00B40528"/>
    <w:rsid w:val="00BD14F4"/>
    <w:rsid w:val="00C17631"/>
    <w:rsid w:val="00C30639"/>
    <w:rsid w:val="00CC3AB0"/>
    <w:rsid w:val="00CE09D6"/>
    <w:rsid w:val="00D576B8"/>
    <w:rsid w:val="00D66CD2"/>
    <w:rsid w:val="00D7777A"/>
    <w:rsid w:val="00DB0841"/>
    <w:rsid w:val="00DB23D3"/>
    <w:rsid w:val="00DD1044"/>
    <w:rsid w:val="00DD5F5D"/>
    <w:rsid w:val="00DE05A3"/>
    <w:rsid w:val="00E17C76"/>
    <w:rsid w:val="00E74988"/>
    <w:rsid w:val="00E8188C"/>
    <w:rsid w:val="00E840DC"/>
    <w:rsid w:val="00F14005"/>
    <w:rsid w:val="00FB1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jpeg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6ABB43-0D4D-485C-B7F3-A076FDE65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rhl2</cp:lastModifiedBy>
  <cp:revision>2</cp:revision>
  <cp:lastPrinted>2014-08-21T11:13:00Z</cp:lastPrinted>
  <dcterms:created xsi:type="dcterms:W3CDTF">2015-06-01T14:33:00Z</dcterms:created>
  <dcterms:modified xsi:type="dcterms:W3CDTF">2015-06-01T14:33:00Z</dcterms:modified>
</cp:coreProperties>
</file>